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088" w:rsidRPr="00222A49" w:rsidRDefault="00FC4DAE" w:rsidP="00793088">
      <w:pPr>
        <w:spacing w:line="360" w:lineRule="auto"/>
        <w:jc w:val="center"/>
        <w:rPr>
          <w:rFonts w:ascii="Times New Roman" w:eastAsia="楷体" w:hAnsi="Times New Roman"/>
          <w:sz w:val="28"/>
          <w:szCs w:val="28"/>
        </w:rPr>
      </w:pPr>
      <w:r>
        <w:rPr>
          <w:rFonts w:ascii="Times New Roman" w:eastAsia="楷体" w:hAnsi="Times New Roman" w:hint="eastAsia"/>
          <w:sz w:val="28"/>
          <w:szCs w:val="28"/>
        </w:rPr>
        <w:t xml:space="preserve"> </w:t>
      </w:r>
      <w:r w:rsidR="004F15BE" w:rsidRPr="009967AD">
        <w:rPr>
          <w:rFonts w:ascii="Times New Roman" w:eastAsia="楷体" w:hAnsi="Times New Roman"/>
          <w:sz w:val="28"/>
          <w:szCs w:val="28"/>
        </w:rPr>
        <w:t>Additional file</w:t>
      </w:r>
      <w:r w:rsidR="004F15BE">
        <w:rPr>
          <w:rFonts w:ascii="Times New Roman" w:eastAsia="楷体" w:hAnsi="Times New Roman" w:hint="eastAsia"/>
          <w:sz w:val="28"/>
          <w:szCs w:val="28"/>
        </w:rPr>
        <w:t xml:space="preserve"> 1: </w:t>
      </w:r>
      <w:r w:rsidR="00793088" w:rsidRPr="00222A49">
        <w:rPr>
          <w:rFonts w:ascii="Times New Roman" w:eastAsia="楷体" w:hAnsi="Times New Roman"/>
          <w:sz w:val="28"/>
          <w:szCs w:val="28"/>
        </w:rPr>
        <w:t xml:space="preserve">Similarities of rice </w:t>
      </w:r>
      <w:r w:rsidR="00793088" w:rsidRPr="00222A49">
        <w:rPr>
          <w:rFonts w:ascii="Times New Roman" w:eastAsia="楷体" w:hAnsi="Times New Roman"/>
          <w:i/>
          <w:sz w:val="28"/>
          <w:szCs w:val="28"/>
        </w:rPr>
        <w:t>GLO</w:t>
      </w:r>
      <w:r w:rsidR="00793088" w:rsidRPr="00222A49">
        <w:rPr>
          <w:rFonts w:ascii="Times New Roman" w:eastAsia="楷体" w:hAnsi="Times New Roman"/>
          <w:sz w:val="28"/>
          <w:szCs w:val="28"/>
        </w:rPr>
        <w:t xml:space="preserve"> gene members at the level of </w:t>
      </w:r>
      <w:r w:rsidR="00793088" w:rsidRPr="00222A49">
        <w:rPr>
          <w:rFonts w:ascii="Times New Roman" w:eastAsia="楷体" w:hAnsi="Times New Roman" w:hint="eastAsia"/>
          <w:sz w:val="28"/>
          <w:szCs w:val="28"/>
        </w:rPr>
        <w:t>mRNA</w:t>
      </w:r>
      <w:r w:rsidR="00793088" w:rsidRPr="00222A49">
        <w:rPr>
          <w:rFonts w:ascii="Times New Roman" w:eastAsia="楷体" w:hAnsi="Times New Roman"/>
          <w:sz w:val="28"/>
          <w:szCs w:val="28"/>
        </w:rPr>
        <w:t xml:space="preserve"> and protei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70"/>
        <w:gridCol w:w="1270"/>
        <w:gridCol w:w="1270"/>
        <w:gridCol w:w="1271"/>
        <w:gridCol w:w="1271"/>
      </w:tblGrid>
      <w:tr w:rsidR="00793088" w:rsidRPr="00D537C2" w:rsidTr="00852783">
        <w:trPr>
          <w:trHeight w:val="458"/>
          <w:jc w:val="center"/>
        </w:trPr>
        <w:tc>
          <w:tcPr>
            <w:tcW w:w="1270" w:type="dxa"/>
            <w:tcBorders>
              <w:left w:val="nil"/>
              <w:right w:val="nil"/>
              <w:tl2br w:val="single" w:sz="4" w:space="0" w:color="auto"/>
            </w:tcBorders>
            <w:vAlign w:val="center"/>
          </w:tcPr>
          <w:p w:rsidR="00793088" w:rsidRPr="00D537C2" w:rsidRDefault="00793088" w:rsidP="00852783">
            <w:pPr>
              <w:ind w:firstLineChars="200" w:firstLine="420"/>
              <w:jc w:val="center"/>
              <w:rPr>
                <w:rFonts w:ascii="Times New Roman" w:hAnsi="Times New Roman"/>
                <w:bCs/>
                <w:kern w:val="36"/>
                <w:szCs w:val="21"/>
              </w:rPr>
            </w:pPr>
            <w:r w:rsidRPr="00D537C2">
              <w:rPr>
                <w:rFonts w:ascii="Times New Roman" w:hAnsi="Times New Roman"/>
                <w:bCs/>
                <w:kern w:val="36"/>
                <w:szCs w:val="21"/>
              </w:rPr>
              <w:t>Protein</w:t>
            </w:r>
          </w:p>
          <w:p w:rsidR="00793088" w:rsidRPr="00D537C2" w:rsidRDefault="00793088" w:rsidP="00852783">
            <w:pPr>
              <w:rPr>
                <w:rFonts w:ascii="Times New Roman" w:hAnsi="Times New Roman"/>
                <w:bCs/>
                <w:kern w:val="36"/>
                <w:szCs w:val="21"/>
              </w:rPr>
            </w:pPr>
            <w:r>
              <w:rPr>
                <w:rFonts w:ascii="Times New Roman" w:hAnsi="Times New Roman" w:hint="eastAsia"/>
                <w:bCs/>
                <w:kern w:val="36"/>
                <w:szCs w:val="21"/>
              </w:rPr>
              <w:t>mRNA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793088" w:rsidRPr="00D537C2" w:rsidRDefault="00793088" w:rsidP="00852783">
            <w:pPr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GLO1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:rsidR="00793088" w:rsidRPr="00D537C2" w:rsidRDefault="00793088" w:rsidP="00852783">
            <w:pPr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GLO3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:rsidR="00793088" w:rsidRPr="00D537C2" w:rsidRDefault="00793088" w:rsidP="00852783">
            <w:pPr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GLO4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:rsidR="00793088" w:rsidRPr="00D537C2" w:rsidRDefault="00793088" w:rsidP="00852783">
            <w:pPr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GLO5</w:t>
            </w:r>
          </w:p>
        </w:tc>
      </w:tr>
      <w:tr w:rsidR="00793088" w:rsidRPr="00D537C2" w:rsidTr="00852783">
        <w:trPr>
          <w:trHeight w:val="452"/>
          <w:jc w:val="center"/>
        </w:trPr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:rsidR="00793088" w:rsidRPr="00D537C2" w:rsidRDefault="00793088" w:rsidP="00852783">
            <w:pPr>
              <w:spacing w:line="480" w:lineRule="auto"/>
              <w:rPr>
                <w:rFonts w:ascii="Times New Roman" w:hAnsi="Times New Roman"/>
                <w:bCs/>
                <w:i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i/>
                <w:kern w:val="36"/>
                <w:sz w:val="24"/>
                <w:szCs w:val="24"/>
              </w:rPr>
              <w:t>GLO1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  <w:tl2br w:val="single" w:sz="4" w:space="0" w:color="auto"/>
            </w:tcBorders>
          </w:tcPr>
          <w:p w:rsidR="00793088" w:rsidRPr="00D537C2" w:rsidRDefault="00793088" w:rsidP="00852783">
            <w:pPr>
              <w:spacing w:line="480" w:lineRule="auto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83.3%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89.7%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58.9%</w:t>
            </w:r>
          </w:p>
        </w:tc>
        <w:bookmarkStart w:id="0" w:name="_GoBack"/>
        <w:bookmarkEnd w:id="0"/>
      </w:tr>
      <w:tr w:rsidR="00793088" w:rsidRPr="00D537C2" w:rsidTr="00852783">
        <w:trPr>
          <w:trHeight w:val="452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93088" w:rsidRPr="00D537C2" w:rsidRDefault="00793088" w:rsidP="00852783">
            <w:pPr>
              <w:spacing w:line="480" w:lineRule="auto"/>
              <w:rPr>
                <w:rFonts w:ascii="Times New Roman" w:hAnsi="Times New Roman"/>
                <w:bCs/>
                <w:i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i/>
                <w:kern w:val="36"/>
                <w:sz w:val="24"/>
                <w:szCs w:val="24"/>
              </w:rPr>
              <w:t>GLO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75.6%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</w:tcPr>
          <w:p w:rsidR="00793088" w:rsidRPr="00D537C2" w:rsidRDefault="00793088" w:rsidP="00852783">
            <w:pPr>
              <w:spacing w:line="480" w:lineRule="auto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85.1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57.9%</w:t>
            </w:r>
          </w:p>
        </w:tc>
      </w:tr>
      <w:tr w:rsidR="00793088" w:rsidRPr="00D537C2" w:rsidTr="00852783">
        <w:trPr>
          <w:trHeight w:val="452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93088" w:rsidRPr="00D537C2" w:rsidRDefault="00793088" w:rsidP="00852783">
            <w:pPr>
              <w:spacing w:line="480" w:lineRule="auto"/>
              <w:rPr>
                <w:rFonts w:ascii="Times New Roman" w:hAnsi="Times New Roman"/>
                <w:bCs/>
                <w:i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i/>
                <w:kern w:val="36"/>
                <w:sz w:val="24"/>
                <w:szCs w:val="24"/>
              </w:rPr>
              <w:t>GLO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86.8%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74.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</w:tcPr>
          <w:p w:rsidR="00793088" w:rsidRPr="00D537C2" w:rsidRDefault="00793088" w:rsidP="00852783">
            <w:pPr>
              <w:spacing w:line="480" w:lineRule="auto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58.1%</w:t>
            </w:r>
          </w:p>
        </w:tc>
      </w:tr>
      <w:tr w:rsidR="00793088" w:rsidRPr="00D537C2" w:rsidTr="0065158A">
        <w:trPr>
          <w:trHeight w:val="351"/>
          <w:jc w:val="center"/>
        </w:trPr>
        <w:tc>
          <w:tcPr>
            <w:tcW w:w="1270" w:type="dxa"/>
            <w:tcBorders>
              <w:top w:val="nil"/>
              <w:left w:val="nil"/>
              <w:right w:val="nil"/>
            </w:tcBorders>
          </w:tcPr>
          <w:p w:rsidR="00793088" w:rsidRPr="00D537C2" w:rsidRDefault="00793088" w:rsidP="00852783">
            <w:pPr>
              <w:spacing w:line="480" w:lineRule="auto"/>
              <w:rPr>
                <w:rFonts w:ascii="Times New Roman" w:hAnsi="Times New Roman"/>
                <w:bCs/>
                <w:i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i/>
                <w:kern w:val="36"/>
                <w:sz w:val="24"/>
                <w:szCs w:val="24"/>
              </w:rPr>
              <w:t>GLO5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62.6%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58.6%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793088" w:rsidRPr="00D537C2" w:rsidRDefault="00793088" w:rsidP="00852783">
            <w:pPr>
              <w:spacing w:line="480" w:lineRule="auto"/>
              <w:jc w:val="center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  <w:r w:rsidRPr="00D537C2">
              <w:rPr>
                <w:rFonts w:ascii="Times New Roman" w:hAnsi="Times New Roman"/>
                <w:bCs/>
                <w:kern w:val="36"/>
                <w:sz w:val="24"/>
                <w:szCs w:val="24"/>
              </w:rPr>
              <w:t>60.6%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FFFFFF"/>
          </w:tcPr>
          <w:p w:rsidR="00793088" w:rsidRPr="00D537C2" w:rsidRDefault="00793088" w:rsidP="00852783">
            <w:pPr>
              <w:spacing w:line="480" w:lineRule="auto"/>
              <w:rPr>
                <w:rFonts w:ascii="Times New Roman" w:hAnsi="Times New Roman"/>
                <w:bCs/>
                <w:kern w:val="36"/>
                <w:sz w:val="24"/>
                <w:szCs w:val="24"/>
              </w:rPr>
            </w:pPr>
          </w:p>
        </w:tc>
      </w:tr>
    </w:tbl>
    <w:p w:rsidR="001233C3" w:rsidRDefault="001233C3">
      <w:pPr>
        <w:rPr>
          <w:rFonts w:ascii="Times New Roman" w:eastAsia="楷体" w:hAnsi="Times New Roman"/>
          <w:sz w:val="24"/>
          <w:szCs w:val="24"/>
        </w:rPr>
      </w:pPr>
    </w:p>
    <w:p w:rsidR="003A1C7C" w:rsidRPr="00672FCE" w:rsidRDefault="003A1C7C">
      <w:pPr>
        <w:rPr>
          <w:rFonts w:ascii="Times New Roman" w:eastAsia="楷体" w:hAnsi="Times New Roman"/>
          <w:sz w:val="24"/>
          <w:szCs w:val="24"/>
        </w:rPr>
      </w:pPr>
    </w:p>
    <w:sectPr w:rsidR="003A1C7C" w:rsidRPr="00672FCE" w:rsidSect="00A96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64F8" w:rsidRDefault="00E764F8" w:rsidP="00793088">
      <w:r>
        <w:separator/>
      </w:r>
    </w:p>
  </w:endnote>
  <w:endnote w:type="continuationSeparator" w:id="1">
    <w:p w:rsidR="00E764F8" w:rsidRDefault="00E764F8" w:rsidP="00793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64F8" w:rsidRDefault="00E764F8" w:rsidP="00793088">
      <w:r>
        <w:separator/>
      </w:r>
    </w:p>
  </w:footnote>
  <w:footnote w:type="continuationSeparator" w:id="1">
    <w:p w:rsidR="00E764F8" w:rsidRDefault="00E764F8" w:rsidP="00793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3088"/>
    <w:rsid w:val="00023314"/>
    <w:rsid w:val="000331AE"/>
    <w:rsid w:val="00090BBA"/>
    <w:rsid w:val="0009370E"/>
    <w:rsid w:val="000C1673"/>
    <w:rsid w:val="000D345F"/>
    <w:rsid w:val="000E0672"/>
    <w:rsid w:val="001233C3"/>
    <w:rsid w:val="0012703F"/>
    <w:rsid w:val="00143CED"/>
    <w:rsid w:val="00161578"/>
    <w:rsid w:val="001A0213"/>
    <w:rsid w:val="001B3D3B"/>
    <w:rsid w:val="001B3E24"/>
    <w:rsid w:val="001B7B07"/>
    <w:rsid w:val="001D2B5A"/>
    <w:rsid w:val="002066C4"/>
    <w:rsid w:val="00222A49"/>
    <w:rsid w:val="00222BE6"/>
    <w:rsid w:val="00225E93"/>
    <w:rsid w:val="0024751E"/>
    <w:rsid w:val="00263C73"/>
    <w:rsid w:val="00274724"/>
    <w:rsid w:val="00283211"/>
    <w:rsid w:val="002A3C9E"/>
    <w:rsid w:val="00311262"/>
    <w:rsid w:val="003162AC"/>
    <w:rsid w:val="00345CF3"/>
    <w:rsid w:val="00360198"/>
    <w:rsid w:val="00361910"/>
    <w:rsid w:val="003806B7"/>
    <w:rsid w:val="003973CC"/>
    <w:rsid w:val="003A1C7C"/>
    <w:rsid w:val="003C3A1E"/>
    <w:rsid w:val="004008E5"/>
    <w:rsid w:val="004130F5"/>
    <w:rsid w:val="00436246"/>
    <w:rsid w:val="00436974"/>
    <w:rsid w:val="00440ED7"/>
    <w:rsid w:val="00466BCE"/>
    <w:rsid w:val="004736D5"/>
    <w:rsid w:val="00484228"/>
    <w:rsid w:val="004877FD"/>
    <w:rsid w:val="004A3CE5"/>
    <w:rsid w:val="004B5E63"/>
    <w:rsid w:val="004C5942"/>
    <w:rsid w:val="004D179D"/>
    <w:rsid w:val="004F15BE"/>
    <w:rsid w:val="00515375"/>
    <w:rsid w:val="00527727"/>
    <w:rsid w:val="00527E44"/>
    <w:rsid w:val="00581B11"/>
    <w:rsid w:val="005A5D39"/>
    <w:rsid w:val="005A62B7"/>
    <w:rsid w:val="005B732E"/>
    <w:rsid w:val="005D049E"/>
    <w:rsid w:val="005E1035"/>
    <w:rsid w:val="005F4DB5"/>
    <w:rsid w:val="006125E8"/>
    <w:rsid w:val="00612B03"/>
    <w:rsid w:val="0065158A"/>
    <w:rsid w:val="00653C8C"/>
    <w:rsid w:val="00665413"/>
    <w:rsid w:val="00670E3D"/>
    <w:rsid w:val="0067136B"/>
    <w:rsid w:val="00672FCE"/>
    <w:rsid w:val="00686DC1"/>
    <w:rsid w:val="006B4E5C"/>
    <w:rsid w:val="006D43C1"/>
    <w:rsid w:val="006D43DB"/>
    <w:rsid w:val="00703CEB"/>
    <w:rsid w:val="0072096F"/>
    <w:rsid w:val="007576E1"/>
    <w:rsid w:val="00793088"/>
    <w:rsid w:val="00793CA0"/>
    <w:rsid w:val="007B00BE"/>
    <w:rsid w:val="007E1618"/>
    <w:rsid w:val="00804CDB"/>
    <w:rsid w:val="00805409"/>
    <w:rsid w:val="00852783"/>
    <w:rsid w:val="00855277"/>
    <w:rsid w:val="00856368"/>
    <w:rsid w:val="008602D9"/>
    <w:rsid w:val="00881F20"/>
    <w:rsid w:val="008B3764"/>
    <w:rsid w:val="008B4386"/>
    <w:rsid w:val="008F6618"/>
    <w:rsid w:val="009118BE"/>
    <w:rsid w:val="0094690D"/>
    <w:rsid w:val="009609A8"/>
    <w:rsid w:val="00972F3F"/>
    <w:rsid w:val="00975C4F"/>
    <w:rsid w:val="00987584"/>
    <w:rsid w:val="00994369"/>
    <w:rsid w:val="009D1948"/>
    <w:rsid w:val="009E15DC"/>
    <w:rsid w:val="00A0233E"/>
    <w:rsid w:val="00A17B79"/>
    <w:rsid w:val="00A37649"/>
    <w:rsid w:val="00A45D17"/>
    <w:rsid w:val="00A54ABB"/>
    <w:rsid w:val="00A743A1"/>
    <w:rsid w:val="00A773F5"/>
    <w:rsid w:val="00A81006"/>
    <w:rsid w:val="00A9360D"/>
    <w:rsid w:val="00A965FF"/>
    <w:rsid w:val="00A96E5D"/>
    <w:rsid w:val="00AA640B"/>
    <w:rsid w:val="00AB1E29"/>
    <w:rsid w:val="00AC09E0"/>
    <w:rsid w:val="00AC1E8A"/>
    <w:rsid w:val="00AE490A"/>
    <w:rsid w:val="00B139EE"/>
    <w:rsid w:val="00B46AC1"/>
    <w:rsid w:val="00B819E8"/>
    <w:rsid w:val="00BA66AE"/>
    <w:rsid w:val="00BB033A"/>
    <w:rsid w:val="00BB437E"/>
    <w:rsid w:val="00BB6D09"/>
    <w:rsid w:val="00BC00CF"/>
    <w:rsid w:val="00BC7F64"/>
    <w:rsid w:val="00C27CE2"/>
    <w:rsid w:val="00C71D05"/>
    <w:rsid w:val="00C75571"/>
    <w:rsid w:val="00CA5EF7"/>
    <w:rsid w:val="00CE186A"/>
    <w:rsid w:val="00CE347F"/>
    <w:rsid w:val="00D0747A"/>
    <w:rsid w:val="00D16C49"/>
    <w:rsid w:val="00D30526"/>
    <w:rsid w:val="00D40691"/>
    <w:rsid w:val="00D51C35"/>
    <w:rsid w:val="00D522AD"/>
    <w:rsid w:val="00D532E1"/>
    <w:rsid w:val="00D60E7E"/>
    <w:rsid w:val="00D62DB0"/>
    <w:rsid w:val="00DB023E"/>
    <w:rsid w:val="00DB7363"/>
    <w:rsid w:val="00DC108C"/>
    <w:rsid w:val="00DC3E6A"/>
    <w:rsid w:val="00DD141B"/>
    <w:rsid w:val="00E02638"/>
    <w:rsid w:val="00E2771A"/>
    <w:rsid w:val="00E35975"/>
    <w:rsid w:val="00E42DA0"/>
    <w:rsid w:val="00E5220C"/>
    <w:rsid w:val="00E62F9D"/>
    <w:rsid w:val="00E764F8"/>
    <w:rsid w:val="00E87B22"/>
    <w:rsid w:val="00EA4BA0"/>
    <w:rsid w:val="00EC3DA0"/>
    <w:rsid w:val="00EE421A"/>
    <w:rsid w:val="00F27EBC"/>
    <w:rsid w:val="00F45715"/>
    <w:rsid w:val="00F458CB"/>
    <w:rsid w:val="00F83361"/>
    <w:rsid w:val="00FA55C6"/>
    <w:rsid w:val="00FC4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08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0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0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088"/>
    <w:rPr>
      <w:sz w:val="18"/>
      <w:szCs w:val="18"/>
    </w:rPr>
  </w:style>
  <w:style w:type="paragraph" w:styleId="HTML">
    <w:name w:val="HTML Preformatted"/>
    <w:basedOn w:val="a"/>
    <w:link w:val="HTMLChar"/>
    <w:rsid w:val="00EC3D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EC3DA0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5D049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1</Pages>
  <Words>33</Words>
  <Characters>194</Characters>
  <Application>Microsoft Office Word</Application>
  <DocSecurity>0</DocSecurity>
  <Lines>1</Lines>
  <Paragraphs>1</Paragraphs>
  <ScaleCrop>false</ScaleCrop>
  <Company>Microsoft</Company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</dc:creator>
  <cp:keywords/>
  <dc:description/>
  <cp:lastModifiedBy>s z</cp:lastModifiedBy>
  <cp:revision>210</cp:revision>
  <dcterms:created xsi:type="dcterms:W3CDTF">2016-10-10T01:19:00Z</dcterms:created>
  <dcterms:modified xsi:type="dcterms:W3CDTF">2017-06-09T12:47:00Z</dcterms:modified>
</cp:coreProperties>
</file>